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2363F" w14:textId="0401A2D7" w:rsidR="00407A9F" w:rsidRPr="00552CD5" w:rsidRDefault="00407A9F">
      <w:pPr>
        <w:rPr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70"/>
        <w:gridCol w:w="1526"/>
        <w:gridCol w:w="1095"/>
        <w:gridCol w:w="1100"/>
        <w:gridCol w:w="1507"/>
        <w:gridCol w:w="1507"/>
        <w:gridCol w:w="1057"/>
      </w:tblGrid>
      <w:tr w:rsidR="00552CD5" w:rsidRPr="00552CD5" w14:paraId="086E6ED7" w14:textId="77777777" w:rsidTr="00A6714E">
        <w:tc>
          <w:tcPr>
            <w:tcW w:w="1270" w:type="dxa"/>
          </w:tcPr>
          <w:p w14:paraId="4B6A9503" w14:textId="56D99F67" w:rsidR="00C842E4" w:rsidRPr="00552CD5" w:rsidRDefault="00C842E4" w:rsidP="00552CD5">
            <w:pPr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b/>
                <w:bCs/>
                <w:sz w:val="20"/>
                <w:szCs w:val="20"/>
              </w:rPr>
              <w:t>Polη variant</w:t>
            </w:r>
          </w:p>
        </w:tc>
        <w:tc>
          <w:tcPr>
            <w:tcW w:w="1526" w:type="dxa"/>
          </w:tcPr>
          <w:p w14:paraId="52E372F3" w14:textId="5A89DCB3" w:rsidR="00C842E4" w:rsidRPr="00552CD5" w:rsidRDefault="00C842E4" w:rsidP="00552CD5">
            <w:pPr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Zygosity</w:t>
            </w:r>
            <w:proofErr w:type="spellEnd"/>
          </w:p>
        </w:tc>
        <w:tc>
          <w:tcPr>
            <w:tcW w:w="1095" w:type="dxa"/>
          </w:tcPr>
          <w:p w14:paraId="7ABDAC77" w14:textId="2A818AE6" w:rsidR="00C842E4" w:rsidRPr="00552CD5" w:rsidRDefault="00C842E4" w:rsidP="00552CD5">
            <w:pPr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Domain</w:t>
            </w:r>
          </w:p>
        </w:tc>
        <w:tc>
          <w:tcPr>
            <w:tcW w:w="1100" w:type="dxa"/>
          </w:tcPr>
          <w:p w14:paraId="598E496A" w14:textId="46BA6455" w:rsidR="00C842E4" w:rsidRPr="00552CD5" w:rsidRDefault="00C842E4" w:rsidP="00552CD5">
            <w:pPr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XPV</w:t>
            </w:r>
          </w:p>
        </w:tc>
        <w:tc>
          <w:tcPr>
            <w:tcW w:w="1507" w:type="dxa"/>
          </w:tcPr>
          <w:p w14:paraId="42A34ED6" w14:textId="77A7F55B" w:rsidR="00C842E4" w:rsidRPr="00552CD5" w:rsidRDefault="00C842E4" w:rsidP="00552CD5">
            <w:pPr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Tumor type</w:t>
            </w:r>
          </w:p>
        </w:tc>
        <w:tc>
          <w:tcPr>
            <w:tcW w:w="1507" w:type="dxa"/>
          </w:tcPr>
          <w:p w14:paraId="0E142DBB" w14:textId="017C9428" w:rsidR="00C842E4" w:rsidRPr="00552CD5" w:rsidRDefault="00C842E4" w:rsidP="00552CD5">
            <w:pPr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Damage Bypass in XPV cell lines</w:t>
            </w:r>
          </w:p>
        </w:tc>
        <w:tc>
          <w:tcPr>
            <w:tcW w:w="1057" w:type="dxa"/>
          </w:tcPr>
          <w:p w14:paraId="372B0513" w14:textId="7003EA99" w:rsidR="00C842E4" w:rsidRPr="00552CD5" w:rsidRDefault="00552CD5" w:rsidP="00552CD5">
            <w:pPr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Reference</w:t>
            </w:r>
          </w:p>
        </w:tc>
      </w:tr>
      <w:tr w:rsidR="00552CD5" w:rsidRPr="00552CD5" w14:paraId="3C837D66" w14:textId="77777777" w:rsidTr="00A6714E">
        <w:tc>
          <w:tcPr>
            <w:tcW w:w="1270" w:type="dxa"/>
          </w:tcPr>
          <w:p w14:paraId="0F9EE5C8" w14:textId="2729E9DD" w:rsidR="00C842E4" w:rsidRPr="00552CD5" w:rsidRDefault="00C842E4" w:rsidP="00C842E4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Arg93Pro</w:t>
            </w:r>
          </w:p>
        </w:tc>
        <w:tc>
          <w:tcPr>
            <w:tcW w:w="1526" w:type="dxa"/>
          </w:tcPr>
          <w:p w14:paraId="5DE1DB8F" w14:textId="1DD639A0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Homozygous</w:t>
            </w:r>
          </w:p>
        </w:tc>
        <w:tc>
          <w:tcPr>
            <w:tcW w:w="1095" w:type="dxa"/>
          </w:tcPr>
          <w:p w14:paraId="3CB0D5BD" w14:textId="234C6BD2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Palm (DNA-binding)</w:t>
            </w:r>
          </w:p>
        </w:tc>
        <w:tc>
          <w:tcPr>
            <w:tcW w:w="1100" w:type="dxa"/>
          </w:tcPr>
          <w:p w14:paraId="670496DD" w14:textId="45D10DFD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07" w:type="dxa"/>
          </w:tcPr>
          <w:p w14:paraId="361C8902" w14:textId="001278D2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BCC, SCC, melanoma</w:t>
            </w:r>
          </w:p>
        </w:tc>
        <w:tc>
          <w:tcPr>
            <w:tcW w:w="1507" w:type="dxa"/>
          </w:tcPr>
          <w:p w14:paraId="7FC0DAB4" w14:textId="5FB1BA3F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57" w:type="dxa"/>
          </w:tcPr>
          <w:p w14:paraId="24932873" w14:textId="328918A0" w:rsidR="00C842E4" w:rsidRPr="00552CD5" w:rsidRDefault="007D385B" w:rsidP="005C0718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[</w:t>
            </w:r>
            <w:r w:rsidR="005C0718"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  <w:r w:rsidR="005C0718">
              <w:rPr>
                <w:rFonts w:cstheme="minorHAnsi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552CD5" w:rsidRPr="00552CD5" w14:paraId="18F3E677" w14:textId="77777777" w:rsidTr="00A6714E">
        <w:tc>
          <w:tcPr>
            <w:tcW w:w="1270" w:type="dxa"/>
          </w:tcPr>
          <w:p w14:paraId="1B6E7FAF" w14:textId="51D20E5E" w:rsidR="00C842E4" w:rsidRPr="00552CD5" w:rsidRDefault="00C842E4" w:rsidP="00C842E4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Arg111His</w:t>
            </w:r>
          </w:p>
        </w:tc>
        <w:tc>
          <w:tcPr>
            <w:tcW w:w="1526" w:type="dxa"/>
          </w:tcPr>
          <w:p w14:paraId="792516F1" w14:textId="483F9A86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Homozygous</w:t>
            </w:r>
          </w:p>
        </w:tc>
        <w:tc>
          <w:tcPr>
            <w:tcW w:w="1095" w:type="dxa"/>
          </w:tcPr>
          <w:p w14:paraId="1EEE0880" w14:textId="4042F84D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Palm (DNA-binding)</w:t>
            </w:r>
          </w:p>
        </w:tc>
        <w:tc>
          <w:tcPr>
            <w:tcW w:w="1100" w:type="dxa"/>
          </w:tcPr>
          <w:p w14:paraId="2CC8CE2C" w14:textId="643C7B49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07" w:type="dxa"/>
          </w:tcPr>
          <w:p w14:paraId="2E9A4640" w14:textId="7F528D23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t characterized</w:t>
            </w:r>
          </w:p>
        </w:tc>
        <w:tc>
          <w:tcPr>
            <w:tcW w:w="1507" w:type="dxa"/>
          </w:tcPr>
          <w:p w14:paraId="6F85DE0A" w14:textId="1CFD6DF4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t characterized</w:t>
            </w:r>
          </w:p>
        </w:tc>
        <w:tc>
          <w:tcPr>
            <w:tcW w:w="1057" w:type="dxa"/>
          </w:tcPr>
          <w:p w14:paraId="7DA408D6" w14:textId="50827DE0" w:rsidR="00C842E4" w:rsidRPr="00552CD5" w:rsidRDefault="007D385B" w:rsidP="005C0718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[</w:t>
            </w:r>
            <w:r w:rsidR="005C0718"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  <w:r w:rsidR="005C0718">
              <w:rPr>
                <w:rFonts w:cstheme="minorHAnsi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552CD5" w:rsidRPr="00552CD5" w14:paraId="3A3D2ED9" w14:textId="77777777" w:rsidTr="00A6714E">
        <w:tc>
          <w:tcPr>
            <w:tcW w:w="1270" w:type="dxa"/>
          </w:tcPr>
          <w:p w14:paraId="5FDD2C49" w14:textId="160F4F01" w:rsidR="00C842E4" w:rsidRPr="00552CD5" w:rsidRDefault="00C842E4" w:rsidP="00C842E4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Arg361Ser</w:t>
            </w:r>
          </w:p>
        </w:tc>
        <w:tc>
          <w:tcPr>
            <w:tcW w:w="1526" w:type="dxa"/>
          </w:tcPr>
          <w:p w14:paraId="42F8CA2E" w14:textId="602FD284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Homozygous</w:t>
            </w:r>
          </w:p>
        </w:tc>
        <w:tc>
          <w:tcPr>
            <w:tcW w:w="1095" w:type="dxa"/>
          </w:tcPr>
          <w:p w14:paraId="5D71227F" w14:textId="416FF565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Little finger</w:t>
            </w:r>
          </w:p>
        </w:tc>
        <w:tc>
          <w:tcPr>
            <w:tcW w:w="1100" w:type="dxa"/>
          </w:tcPr>
          <w:p w14:paraId="58454F88" w14:textId="7F25EFAA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07" w:type="dxa"/>
          </w:tcPr>
          <w:p w14:paraId="7608F5BC" w14:textId="6D685400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t characterized</w:t>
            </w:r>
          </w:p>
        </w:tc>
        <w:tc>
          <w:tcPr>
            <w:tcW w:w="1507" w:type="dxa"/>
          </w:tcPr>
          <w:p w14:paraId="50C82BA0" w14:textId="566B7EF5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t characterized</w:t>
            </w:r>
          </w:p>
        </w:tc>
        <w:tc>
          <w:tcPr>
            <w:tcW w:w="1057" w:type="dxa"/>
          </w:tcPr>
          <w:p w14:paraId="2A3E7C8E" w14:textId="3923ECB7" w:rsidR="00C842E4" w:rsidRPr="00552CD5" w:rsidRDefault="007D385B" w:rsidP="005C0718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[</w:t>
            </w:r>
            <w:r w:rsidR="005C0718"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  <w:r w:rsidR="005C0718">
              <w:rPr>
                <w:rFonts w:cstheme="minorHAnsi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552CD5" w:rsidRPr="00552CD5" w14:paraId="00433382" w14:textId="77777777" w:rsidTr="00A6714E">
        <w:tc>
          <w:tcPr>
            <w:tcW w:w="1270" w:type="dxa"/>
          </w:tcPr>
          <w:p w14:paraId="583B1DD0" w14:textId="5081D3BE" w:rsidR="00C842E4" w:rsidRPr="00552CD5" w:rsidRDefault="00C842E4" w:rsidP="00C842E4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Gly263Val</w:t>
            </w:r>
          </w:p>
        </w:tc>
        <w:tc>
          <w:tcPr>
            <w:tcW w:w="1526" w:type="dxa"/>
          </w:tcPr>
          <w:p w14:paraId="6EF38C60" w14:textId="412AEF15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Homozygous</w:t>
            </w:r>
          </w:p>
        </w:tc>
        <w:tc>
          <w:tcPr>
            <w:tcW w:w="1095" w:type="dxa"/>
          </w:tcPr>
          <w:p w14:paraId="105D3A96" w14:textId="74F259B0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Thumb</w:t>
            </w:r>
          </w:p>
        </w:tc>
        <w:tc>
          <w:tcPr>
            <w:tcW w:w="1100" w:type="dxa"/>
          </w:tcPr>
          <w:p w14:paraId="639D3BC5" w14:textId="1067A93B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07" w:type="dxa"/>
          </w:tcPr>
          <w:p w14:paraId="220AE603" w14:textId="73D3EC4F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t characterized</w:t>
            </w:r>
          </w:p>
        </w:tc>
        <w:tc>
          <w:tcPr>
            <w:tcW w:w="1507" w:type="dxa"/>
          </w:tcPr>
          <w:p w14:paraId="1726B4B8" w14:textId="241D9587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57" w:type="dxa"/>
          </w:tcPr>
          <w:p w14:paraId="42EFB017" w14:textId="323D095D" w:rsidR="00C842E4" w:rsidRPr="00552CD5" w:rsidRDefault="007D385B" w:rsidP="005C0718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[</w:t>
            </w:r>
            <w:r w:rsidR="005C0718"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  <w:r w:rsidR="005C0718">
              <w:rPr>
                <w:rFonts w:cstheme="minorHAnsi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552CD5" w:rsidRPr="00552CD5" w14:paraId="111CBD3B" w14:textId="77777777" w:rsidTr="00A6714E">
        <w:tc>
          <w:tcPr>
            <w:tcW w:w="1270" w:type="dxa"/>
          </w:tcPr>
          <w:p w14:paraId="2D1BAAD7" w14:textId="406CF201" w:rsidR="00C842E4" w:rsidRPr="00552CD5" w:rsidRDefault="00C842E4" w:rsidP="00C842E4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Val266Asp</w:t>
            </w:r>
          </w:p>
        </w:tc>
        <w:tc>
          <w:tcPr>
            <w:tcW w:w="1526" w:type="dxa"/>
          </w:tcPr>
          <w:p w14:paraId="1975BED2" w14:textId="345CE94A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Homozygous</w:t>
            </w:r>
          </w:p>
        </w:tc>
        <w:tc>
          <w:tcPr>
            <w:tcW w:w="1095" w:type="dxa"/>
          </w:tcPr>
          <w:p w14:paraId="55262F71" w14:textId="1DFE1537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Thumb</w:t>
            </w:r>
          </w:p>
        </w:tc>
        <w:tc>
          <w:tcPr>
            <w:tcW w:w="1100" w:type="dxa"/>
          </w:tcPr>
          <w:p w14:paraId="34F6E1E3" w14:textId="3780A929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07" w:type="dxa"/>
          </w:tcPr>
          <w:p w14:paraId="7E448127" w14:textId="5DE65CFD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t characterized</w:t>
            </w:r>
          </w:p>
        </w:tc>
        <w:tc>
          <w:tcPr>
            <w:tcW w:w="1507" w:type="dxa"/>
          </w:tcPr>
          <w:p w14:paraId="251B9E25" w14:textId="698A409B" w:rsidR="00C842E4" w:rsidRPr="00552CD5" w:rsidRDefault="00C842E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57" w:type="dxa"/>
          </w:tcPr>
          <w:p w14:paraId="2F8EB75A" w14:textId="6A9D094D" w:rsidR="00C842E4" w:rsidRPr="00552CD5" w:rsidRDefault="007D385B" w:rsidP="005C0718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[</w:t>
            </w:r>
            <w:r w:rsidR="005C0718"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  <w:r w:rsidR="005C0718">
              <w:rPr>
                <w:rFonts w:cstheme="minorHAnsi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552CD5" w:rsidRPr="00552CD5" w14:paraId="15892A36" w14:textId="77777777" w:rsidTr="00A6714E">
        <w:tc>
          <w:tcPr>
            <w:tcW w:w="1270" w:type="dxa"/>
          </w:tcPr>
          <w:p w14:paraId="1694497E" w14:textId="4CB24742" w:rsidR="00605244" w:rsidRPr="00552CD5" w:rsidRDefault="00605244" w:rsidP="00605244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Thr122Pro</w:t>
            </w:r>
          </w:p>
        </w:tc>
        <w:tc>
          <w:tcPr>
            <w:tcW w:w="1526" w:type="dxa"/>
          </w:tcPr>
          <w:p w14:paraId="51D41E12" w14:textId="1A7798BB" w:rsidR="00605244" w:rsidRPr="00552CD5" w:rsidRDefault="0060524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Compound heterozygous with frameshift</w:t>
            </w:r>
          </w:p>
        </w:tc>
        <w:tc>
          <w:tcPr>
            <w:tcW w:w="1095" w:type="dxa"/>
          </w:tcPr>
          <w:p w14:paraId="51927453" w14:textId="77DD6D52" w:rsidR="00605244" w:rsidRPr="00552CD5" w:rsidRDefault="0060524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Palm</w:t>
            </w:r>
          </w:p>
        </w:tc>
        <w:tc>
          <w:tcPr>
            <w:tcW w:w="1100" w:type="dxa"/>
          </w:tcPr>
          <w:p w14:paraId="7A85818B" w14:textId="74BD004F" w:rsidR="00605244" w:rsidRPr="00552CD5" w:rsidRDefault="0060524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07" w:type="dxa"/>
          </w:tcPr>
          <w:p w14:paraId="6EC7B930" w14:textId="344C9801" w:rsidR="00605244" w:rsidRPr="00552CD5" w:rsidRDefault="0060524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t characterized</w:t>
            </w:r>
          </w:p>
        </w:tc>
        <w:tc>
          <w:tcPr>
            <w:tcW w:w="1507" w:type="dxa"/>
          </w:tcPr>
          <w:p w14:paraId="7F1864D7" w14:textId="5496467A" w:rsidR="00605244" w:rsidRPr="00552CD5" w:rsidRDefault="0060524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t characterized</w:t>
            </w:r>
          </w:p>
        </w:tc>
        <w:tc>
          <w:tcPr>
            <w:tcW w:w="1057" w:type="dxa"/>
          </w:tcPr>
          <w:p w14:paraId="65E1766D" w14:textId="257ACAFB" w:rsidR="00605244" w:rsidRPr="00552CD5" w:rsidRDefault="007D385B" w:rsidP="005C0718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[</w:t>
            </w:r>
            <w:r w:rsidR="005C0718"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  <w:r w:rsidR="005C0718">
              <w:rPr>
                <w:rFonts w:cstheme="minorHAnsi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552CD5" w:rsidRPr="00552CD5" w14:paraId="63DB6A3A" w14:textId="77777777" w:rsidTr="00A6714E">
        <w:tc>
          <w:tcPr>
            <w:tcW w:w="1270" w:type="dxa"/>
          </w:tcPr>
          <w:p w14:paraId="4A2521B3" w14:textId="31C604F4" w:rsidR="00605244" w:rsidRPr="00552CD5" w:rsidRDefault="00605244" w:rsidP="00605244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Gly295Arg</w:t>
            </w:r>
          </w:p>
        </w:tc>
        <w:tc>
          <w:tcPr>
            <w:tcW w:w="1526" w:type="dxa"/>
          </w:tcPr>
          <w:p w14:paraId="0D8A9FD4" w14:textId="455E7376" w:rsidR="00605244" w:rsidRPr="00552CD5" w:rsidRDefault="0060524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Compound heterozygous with frameshift</w:t>
            </w:r>
          </w:p>
        </w:tc>
        <w:tc>
          <w:tcPr>
            <w:tcW w:w="1095" w:type="dxa"/>
          </w:tcPr>
          <w:p w14:paraId="1A224CA7" w14:textId="53FD2C51" w:rsidR="00605244" w:rsidRPr="00552CD5" w:rsidRDefault="0060524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Thumb</w:t>
            </w:r>
          </w:p>
        </w:tc>
        <w:tc>
          <w:tcPr>
            <w:tcW w:w="1100" w:type="dxa"/>
          </w:tcPr>
          <w:p w14:paraId="30E364D5" w14:textId="4F3AE4AC" w:rsidR="00605244" w:rsidRPr="00552CD5" w:rsidRDefault="0060524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07" w:type="dxa"/>
          </w:tcPr>
          <w:p w14:paraId="1EA001C5" w14:textId="3425AEC1" w:rsidR="00605244" w:rsidRPr="00552CD5" w:rsidRDefault="0060524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BCC, SCC, melanoma</w:t>
            </w:r>
          </w:p>
        </w:tc>
        <w:tc>
          <w:tcPr>
            <w:tcW w:w="1507" w:type="dxa"/>
          </w:tcPr>
          <w:p w14:paraId="7B70937E" w14:textId="0B49381C" w:rsidR="00605244" w:rsidRPr="00552CD5" w:rsidRDefault="00605244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t characterized</w:t>
            </w:r>
          </w:p>
        </w:tc>
        <w:tc>
          <w:tcPr>
            <w:tcW w:w="1057" w:type="dxa"/>
          </w:tcPr>
          <w:p w14:paraId="28D73A11" w14:textId="72C9CA42" w:rsidR="00605244" w:rsidRPr="00552CD5" w:rsidRDefault="007D385B" w:rsidP="005C0718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[</w:t>
            </w:r>
            <w:r w:rsidR="005C0718"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  <w:r w:rsidR="005C0718">
              <w:rPr>
                <w:rFonts w:cstheme="minorHAnsi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552CD5" w:rsidRPr="00552CD5" w14:paraId="635F76C9" w14:textId="77777777" w:rsidTr="00A6714E">
        <w:tc>
          <w:tcPr>
            <w:tcW w:w="1270" w:type="dxa"/>
          </w:tcPr>
          <w:p w14:paraId="73871AEB" w14:textId="3AE435CC" w:rsidR="00AE60AA" w:rsidRPr="00552CD5" w:rsidRDefault="00AE60AA" w:rsidP="00AE60A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Leu11Pro</w:t>
            </w:r>
          </w:p>
        </w:tc>
        <w:tc>
          <w:tcPr>
            <w:tcW w:w="1526" w:type="dxa"/>
          </w:tcPr>
          <w:p w14:paraId="2120A022" w14:textId="28539A8D" w:rsidR="00AE60AA" w:rsidRPr="00552CD5" w:rsidRDefault="00AE60AA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Homozygous</w:t>
            </w:r>
          </w:p>
        </w:tc>
        <w:tc>
          <w:tcPr>
            <w:tcW w:w="1095" w:type="dxa"/>
          </w:tcPr>
          <w:p w14:paraId="7BAC0E71" w14:textId="3A84BC03" w:rsidR="00AE60AA" w:rsidRPr="00552CD5" w:rsidRDefault="00AE60AA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Palm</w:t>
            </w:r>
          </w:p>
        </w:tc>
        <w:tc>
          <w:tcPr>
            <w:tcW w:w="1100" w:type="dxa"/>
          </w:tcPr>
          <w:p w14:paraId="12B2F9F1" w14:textId="52B1F011" w:rsidR="00AE60AA" w:rsidRPr="00552CD5" w:rsidRDefault="00AE60AA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07" w:type="dxa"/>
          </w:tcPr>
          <w:p w14:paraId="772B53CF" w14:textId="38239E9D" w:rsidR="00AE60AA" w:rsidRPr="00552CD5" w:rsidRDefault="00AE60AA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1507" w:type="dxa"/>
          </w:tcPr>
          <w:p w14:paraId="543B346B" w14:textId="205814AD" w:rsidR="00AE60AA" w:rsidRPr="00552CD5" w:rsidRDefault="00AE60AA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t characterized</w:t>
            </w:r>
          </w:p>
        </w:tc>
        <w:tc>
          <w:tcPr>
            <w:tcW w:w="1057" w:type="dxa"/>
          </w:tcPr>
          <w:p w14:paraId="7E56CF66" w14:textId="42614654" w:rsidR="00AE60AA" w:rsidRPr="00552CD5" w:rsidRDefault="007D385B" w:rsidP="005C0718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[</w:t>
            </w:r>
            <w:r w:rsidR="005C0718"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  <w:r w:rsidR="005C0718">
              <w:rPr>
                <w:rFonts w:cstheme="minorHAnsi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552CD5" w:rsidRPr="00552CD5" w14:paraId="52836C89" w14:textId="77777777" w:rsidTr="00A6714E">
        <w:tc>
          <w:tcPr>
            <w:tcW w:w="1270" w:type="dxa"/>
          </w:tcPr>
          <w:p w14:paraId="605CEB3D" w14:textId="33D81225" w:rsidR="00AE60AA" w:rsidRPr="00552CD5" w:rsidRDefault="00AE60AA" w:rsidP="00AE60A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Thr191Pro</w:t>
            </w:r>
          </w:p>
        </w:tc>
        <w:tc>
          <w:tcPr>
            <w:tcW w:w="1526" w:type="dxa"/>
          </w:tcPr>
          <w:p w14:paraId="67B9646A" w14:textId="439348C3" w:rsidR="00AE60AA" w:rsidRPr="00552CD5" w:rsidRDefault="00AE60AA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Homozygous</w:t>
            </w:r>
          </w:p>
        </w:tc>
        <w:tc>
          <w:tcPr>
            <w:tcW w:w="1095" w:type="dxa"/>
          </w:tcPr>
          <w:p w14:paraId="4E4E2DDE" w14:textId="75FB704D" w:rsidR="00AE60AA" w:rsidRPr="00552CD5" w:rsidRDefault="00AE60AA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Palm</w:t>
            </w:r>
          </w:p>
        </w:tc>
        <w:tc>
          <w:tcPr>
            <w:tcW w:w="1100" w:type="dxa"/>
          </w:tcPr>
          <w:p w14:paraId="2842850D" w14:textId="0BD009FD" w:rsidR="00AE60AA" w:rsidRPr="00552CD5" w:rsidRDefault="00AE60AA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07" w:type="dxa"/>
          </w:tcPr>
          <w:p w14:paraId="1AF710AD" w14:textId="43EDE9CD" w:rsidR="00AE60AA" w:rsidRPr="00552CD5" w:rsidRDefault="00AE60AA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BCC, SCC, melanoma</w:t>
            </w:r>
          </w:p>
        </w:tc>
        <w:tc>
          <w:tcPr>
            <w:tcW w:w="1507" w:type="dxa"/>
          </w:tcPr>
          <w:p w14:paraId="1347853B" w14:textId="50698695" w:rsidR="00AE60AA" w:rsidRPr="00552CD5" w:rsidRDefault="00AE60AA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t characterized</w:t>
            </w:r>
          </w:p>
        </w:tc>
        <w:tc>
          <w:tcPr>
            <w:tcW w:w="1057" w:type="dxa"/>
          </w:tcPr>
          <w:p w14:paraId="39CEEDBE" w14:textId="28D3E433" w:rsidR="00AE60AA" w:rsidRPr="00552CD5" w:rsidRDefault="007D385B" w:rsidP="005C0718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[</w:t>
            </w:r>
            <w:r w:rsidR="005C0718"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  <w:r w:rsidR="005C0718">
              <w:rPr>
                <w:rFonts w:cstheme="minorHAnsi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]</w:t>
            </w:r>
            <w:r w:rsidR="005C0718" w:rsidRPr="00552CD5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="00552CD5"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and t</w:t>
            </w:r>
            <w:r w:rsidR="00AE60AA"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his study</w:t>
            </w:r>
          </w:p>
        </w:tc>
      </w:tr>
      <w:tr w:rsidR="00552CD5" w:rsidRPr="00552CD5" w14:paraId="53CD26AB" w14:textId="77777777" w:rsidTr="00A6714E">
        <w:tc>
          <w:tcPr>
            <w:tcW w:w="1270" w:type="dxa"/>
          </w:tcPr>
          <w:p w14:paraId="16E7ADCC" w14:textId="72F933CF" w:rsidR="00AE60AA" w:rsidRPr="00552CD5" w:rsidRDefault="00AE60AA" w:rsidP="00AE60A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Cys321Phe</w:t>
            </w:r>
          </w:p>
        </w:tc>
        <w:tc>
          <w:tcPr>
            <w:tcW w:w="1526" w:type="dxa"/>
          </w:tcPr>
          <w:p w14:paraId="51031F69" w14:textId="15EF957E" w:rsidR="00AE60AA" w:rsidRPr="00552CD5" w:rsidRDefault="00AE60AA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Homozygous</w:t>
            </w:r>
          </w:p>
        </w:tc>
        <w:tc>
          <w:tcPr>
            <w:tcW w:w="1095" w:type="dxa"/>
          </w:tcPr>
          <w:p w14:paraId="7FD8D0BD" w14:textId="2D04446E" w:rsidR="00AE60AA" w:rsidRPr="00552CD5" w:rsidRDefault="00AE60AA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Little finger</w:t>
            </w:r>
          </w:p>
        </w:tc>
        <w:tc>
          <w:tcPr>
            <w:tcW w:w="1100" w:type="dxa"/>
          </w:tcPr>
          <w:p w14:paraId="3BCCDB72" w14:textId="453EF1CB" w:rsidR="00AE60AA" w:rsidRPr="00552CD5" w:rsidRDefault="00AE60AA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07" w:type="dxa"/>
          </w:tcPr>
          <w:p w14:paraId="3D0B76C3" w14:textId="39D6D1B8" w:rsidR="00AE60AA" w:rsidRPr="00552CD5" w:rsidRDefault="00AE60AA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1507" w:type="dxa"/>
          </w:tcPr>
          <w:p w14:paraId="7BD7E237" w14:textId="7ED1281E" w:rsidR="00AE60AA" w:rsidRPr="00552CD5" w:rsidRDefault="00AE60AA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t characterized</w:t>
            </w:r>
          </w:p>
        </w:tc>
        <w:tc>
          <w:tcPr>
            <w:tcW w:w="1057" w:type="dxa"/>
          </w:tcPr>
          <w:p w14:paraId="240E4DD8" w14:textId="63E650A4" w:rsidR="00AE60AA" w:rsidRPr="00552CD5" w:rsidRDefault="007D385B" w:rsidP="005C0718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[</w:t>
            </w:r>
            <w:r w:rsidR="005C0718"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  <w:r w:rsidR="005C0718">
              <w:rPr>
                <w:rFonts w:cstheme="minorHAnsi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552CD5" w:rsidRPr="00552CD5" w14:paraId="6E427EA9" w14:textId="77777777" w:rsidTr="00A6714E">
        <w:tc>
          <w:tcPr>
            <w:tcW w:w="1270" w:type="dxa"/>
          </w:tcPr>
          <w:p w14:paraId="005147BD" w14:textId="7C50862E" w:rsidR="00AE60AA" w:rsidRPr="00552CD5" w:rsidRDefault="00AE60AA" w:rsidP="00AE60A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Ala117Pro</w:t>
            </w:r>
          </w:p>
        </w:tc>
        <w:tc>
          <w:tcPr>
            <w:tcW w:w="1526" w:type="dxa"/>
          </w:tcPr>
          <w:p w14:paraId="4939DA6D" w14:textId="6CE1228C" w:rsidR="00AE60AA" w:rsidRPr="00552CD5" w:rsidRDefault="0088767F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Homozygous</w:t>
            </w:r>
          </w:p>
        </w:tc>
        <w:tc>
          <w:tcPr>
            <w:tcW w:w="1095" w:type="dxa"/>
          </w:tcPr>
          <w:p w14:paraId="4B7D6D5A" w14:textId="349BD692" w:rsidR="00AE60AA" w:rsidRPr="00552CD5" w:rsidRDefault="00AE60AA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Palm</w:t>
            </w:r>
          </w:p>
        </w:tc>
        <w:tc>
          <w:tcPr>
            <w:tcW w:w="1100" w:type="dxa"/>
          </w:tcPr>
          <w:p w14:paraId="25D8F12F" w14:textId="65F2326D" w:rsidR="00AE60AA" w:rsidRPr="00552CD5" w:rsidRDefault="00AE60AA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07" w:type="dxa"/>
          </w:tcPr>
          <w:p w14:paraId="0EA96999" w14:textId="55C5EAD8" w:rsidR="00AE60AA" w:rsidRPr="00552CD5" w:rsidRDefault="00AE60AA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melanoma</w:t>
            </w:r>
          </w:p>
        </w:tc>
        <w:tc>
          <w:tcPr>
            <w:tcW w:w="1507" w:type="dxa"/>
          </w:tcPr>
          <w:p w14:paraId="1444DE0A" w14:textId="3F585F37" w:rsidR="00AE60AA" w:rsidRPr="00552CD5" w:rsidRDefault="00AE60AA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57" w:type="dxa"/>
          </w:tcPr>
          <w:p w14:paraId="3106D5BD" w14:textId="15B094CC" w:rsidR="00AE60AA" w:rsidRPr="00552CD5" w:rsidRDefault="007D385B" w:rsidP="005C0718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[</w:t>
            </w:r>
            <w:r w:rsidR="005C0718"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  <w:r w:rsidR="005C0718">
              <w:rPr>
                <w:rFonts w:cstheme="minorHAnsi"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552CD5" w:rsidRPr="00552CD5" w14:paraId="46F2E5D3" w14:textId="77777777" w:rsidTr="00A6714E">
        <w:tc>
          <w:tcPr>
            <w:tcW w:w="1270" w:type="dxa"/>
          </w:tcPr>
          <w:p w14:paraId="080212C8" w14:textId="15FDB6EC" w:rsidR="003272A0" w:rsidRPr="00552CD5" w:rsidRDefault="003272A0" w:rsidP="003272A0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Lys535Glu</w:t>
            </w:r>
          </w:p>
        </w:tc>
        <w:tc>
          <w:tcPr>
            <w:tcW w:w="1526" w:type="dxa"/>
          </w:tcPr>
          <w:p w14:paraId="52974006" w14:textId="265DE7DD" w:rsidR="003272A0" w:rsidRPr="00552CD5" w:rsidRDefault="003272A0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Compound heterozygous with Lys589Thr</w:t>
            </w:r>
          </w:p>
        </w:tc>
        <w:tc>
          <w:tcPr>
            <w:tcW w:w="1095" w:type="dxa"/>
          </w:tcPr>
          <w:p w14:paraId="0F7FF6F5" w14:textId="0D4ED510" w:rsidR="003272A0" w:rsidRPr="00552CD5" w:rsidRDefault="003272A0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C-terminal</w:t>
            </w:r>
          </w:p>
        </w:tc>
        <w:tc>
          <w:tcPr>
            <w:tcW w:w="1100" w:type="dxa"/>
          </w:tcPr>
          <w:p w14:paraId="3B31C123" w14:textId="0C16938F" w:rsidR="003272A0" w:rsidRPr="00552CD5" w:rsidRDefault="003272A0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07" w:type="dxa"/>
          </w:tcPr>
          <w:p w14:paraId="7ECB3507" w14:textId="5B8ADB7B" w:rsidR="003272A0" w:rsidRPr="00552CD5" w:rsidRDefault="003272A0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1507" w:type="dxa"/>
          </w:tcPr>
          <w:p w14:paraId="54BE3B2A" w14:textId="6247C855" w:rsidR="003272A0" w:rsidRPr="00552CD5" w:rsidRDefault="003272A0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57" w:type="dxa"/>
          </w:tcPr>
          <w:p w14:paraId="20F08A35" w14:textId="32491B32" w:rsidR="003272A0" w:rsidRPr="00552CD5" w:rsidRDefault="007D385B" w:rsidP="005C0718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[</w:t>
            </w:r>
            <w:r w:rsidR="005C0718"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  <w:r w:rsidR="005C0718">
              <w:rPr>
                <w:rFonts w:cstheme="minorHAnsi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552CD5" w:rsidRPr="00552CD5" w14:paraId="25A3E580" w14:textId="77777777" w:rsidTr="00A6714E">
        <w:tc>
          <w:tcPr>
            <w:tcW w:w="1270" w:type="dxa"/>
          </w:tcPr>
          <w:p w14:paraId="6F67AFEF" w14:textId="5D02A0E6" w:rsidR="003E079B" w:rsidRPr="00552CD5" w:rsidRDefault="003E079B" w:rsidP="003E079B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Lys220Glu</w:t>
            </w:r>
          </w:p>
        </w:tc>
        <w:tc>
          <w:tcPr>
            <w:tcW w:w="1526" w:type="dxa"/>
          </w:tcPr>
          <w:p w14:paraId="77D54D52" w14:textId="05123E65" w:rsidR="003E079B" w:rsidRPr="00552CD5" w:rsidRDefault="003E079B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Compound heterozygous with frameshift</w:t>
            </w:r>
          </w:p>
        </w:tc>
        <w:tc>
          <w:tcPr>
            <w:tcW w:w="1095" w:type="dxa"/>
          </w:tcPr>
          <w:p w14:paraId="4D043966" w14:textId="50A8D6C3" w:rsidR="003E079B" w:rsidRPr="00552CD5" w:rsidRDefault="003E079B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Palm</w:t>
            </w:r>
          </w:p>
        </w:tc>
        <w:tc>
          <w:tcPr>
            <w:tcW w:w="1100" w:type="dxa"/>
          </w:tcPr>
          <w:p w14:paraId="361AEC93" w14:textId="6936FB6F" w:rsidR="003E079B" w:rsidRPr="00552CD5" w:rsidRDefault="003E079B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07" w:type="dxa"/>
          </w:tcPr>
          <w:p w14:paraId="41F29A2B" w14:textId="262D3270" w:rsidR="003E079B" w:rsidRPr="00552CD5" w:rsidRDefault="003E079B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BCC, SCC, melanoma</w:t>
            </w:r>
          </w:p>
        </w:tc>
        <w:tc>
          <w:tcPr>
            <w:tcW w:w="1507" w:type="dxa"/>
          </w:tcPr>
          <w:p w14:paraId="13114A80" w14:textId="438B74C9" w:rsidR="003E079B" w:rsidRPr="00552CD5" w:rsidRDefault="003E079B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057" w:type="dxa"/>
          </w:tcPr>
          <w:p w14:paraId="1963D30A" w14:textId="39A512C6" w:rsidR="003E079B" w:rsidRPr="00552CD5" w:rsidRDefault="007D385B" w:rsidP="005C0718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[</w:t>
            </w:r>
            <w:r w:rsidR="005C0718"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  <w:r w:rsidR="005C0718">
              <w:rPr>
                <w:rFonts w:cstheme="minorHAnsi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552CD5" w:rsidRPr="00552CD5" w14:paraId="0903014F" w14:textId="77777777" w:rsidTr="00A6714E">
        <w:tc>
          <w:tcPr>
            <w:tcW w:w="1270" w:type="dxa"/>
          </w:tcPr>
          <w:p w14:paraId="1BA82230" w14:textId="575572DA" w:rsidR="003E079B" w:rsidRPr="00552CD5" w:rsidRDefault="003E079B" w:rsidP="003E079B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Trp174Cys</w:t>
            </w:r>
          </w:p>
        </w:tc>
        <w:tc>
          <w:tcPr>
            <w:tcW w:w="1526" w:type="dxa"/>
          </w:tcPr>
          <w:p w14:paraId="1C34583E" w14:textId="75AC4EDD" w:rsidR="003E079B" w:rsidRPr="00552CD5" w:rsidRDefault="003E079B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Homozygous</w:t>
            </w:r>
          </w:p>
        </w:tc>
        <w:tc>
          <w:tcPr>
            <w:tcW w:w="1095" w:type="dxa"/>
          </w:tcPr>
          <w:p w14:paraId="1F29FCF8" w14:textId="54DA385C" w:rsidR="003E079B" w:rsidRPr="00552CD5" w:rsidRDefault="003E079B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Palm</w:t>
            </w:r>
          </w:p>
        </w:tc>
        <w:tc>
          <w:tcPr>
            <w:tcW w:w="1100" w:type="dxa"/>
          </w:tcPr>
          <w:p w14:paraId="28DA83A5" w14:textId="7D58C35D" w:rsidR="003E079B" w:rsidRPr="00552CD5" w:rsidRDefault="003E079B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07" w:type="dxa"/>
          </w:tcPr>
          <w:p w14:paraId="61F92AB4" w14:textId="697FC426" w:rsidR="003E079B" w:rsidRPr="00552CD5" w:rsidRDefault="003E079B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melanoma</w:t>
            </w:r>
          </w:p>
        </w:tc>
        <w:tc>
          <w:tcPr>
            <w:tcW w:w="1507" w:type="dxa"/>
          </w:tcPr>
          <w:p w14:paraId="2EE82C75" w14:textId="2B2F289B" w:rsidR="003E079B" w:rsidRPr="00552CD5" w:rsidRDefault="003E079B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057" w:type="dxa"/>
          </w:tcPr>
          <w:p w14:paraId="1BFE6204" w14:textId="0CCE05F5" w:rsidR="003E079B" w:rsidRPr="00552CD5" w:rsidRDefault="007D385B" w:rsidP="005C0718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[</w:t>
            </w:r>
            <w:r w:rsidR="005C0718"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  <w:r w:rsidR="005C0718">
              <w:rPr>
                <w:rFonts w:cstheme="minorHAnsi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552CD5" w:rsidRPr="00552CD5" w14:paraId="2630C8F1" w14:textId="77777777" w:rsidTr="00A6714E">
        <w:tc>
          <w:tcPr>
            <w:tcW w:w="1270" w:type="dxa"/>
          </w:tcPr>
          <w:p w14:paraId="5355DC9C" w14:textId="5F253ED7" w:rsidR="003E079B" w:rsidRPr="00552CD5" w:rsidRDefault="003E079B" w:rsidP="003E079B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Met595Val</w:t>
            </w:r>
          </w:p>
        </w:tc>
        <w:tc>
          <w:tcPr>
            <w:tcW w:w="1526" w:type="dxa"/>
          </w:tcPr>
          <w:p w14:paraId="1FFD2D42" w14:textId="4DC349BC" w:rsidR="003E079B" w:rsidRPr="00552CD5" w:rsidRDefault="002015D7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Heterozygous</w:t>
            </w:r>
          </w:p>
        </w:tc>
        <w:tc>
          <w:tcPr>
            <w:tcW w:w="1095" w:type="dxa"/>
          </w:tcPr>
          <w:p w14:paraId="4EBDF59F" w14:textId="2ABAB4FE" w:rsidR="003E079B" w:rsidRPr="00552CD5" w:rsidRDefault="002015D7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C-terminal</w:t>
            </w:r>
          </w:p>
        </w:tc>
        <w:tc>
          <w:tcPr>
            <w:tcW w:w="1100" w:type="dxa"/>
          </w:tcPr>
          <w:p w14:paraId="6884BAE3" w14:textId="3627357D" w:rsidR="003E079B" w:rsidRPr="00552CD5" w:rsidRDefault="002015D7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507" w:type="dxa"/>
          </w:tcPr>
          <w:p w14:paraId="47028668" w14:textId="34AD9CF8" w:rsidR="003E079B" w:rsidRPr="00552CD5" w:rsidRDefault="002015D7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melanoma</w:t>
            </w:r>
          </w:p>
        </w:tc>
        <w:tc>
          <w:tcPr>
            <w:tcW w:w="1507" w:type="dxa"/>
          </w:tcPr>
          <w:p w14:paraId="46EB2BDB" w14:textId="527A95D4" w:rsidR="003E079B" w:rsidRPr="00552CD5" w:rsidRDefault="002015D7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t characterized</w:t>
            </w:r>
          </w:p>
        </w:tc>
        <w:tc>
          <w:tcPr>
            <w:tcW w:w="1057" w:type="dxa"/>
          </w:tcPr>
          <w:p w14:paraId="46FE55DD" w14:textId="56C73B2E" w:rsidR="003E079B" w:rsidRPr="00552CD5" w:rsidRDefault="007D385B" w:rsidP="005C0718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[</w:t>
            </w:r>
            <w:r w:rsidR="005C0718"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  <w:r w:rsidR="005C0718">
              <w:rPr>
                <w:rFonts w:cstheme="minorHAnsi"/>
                <w:sz w:val="20"/>
                <w:szCs w:val="20"/>
                <w:shd w:val="clear" w:color="auto" w:fill="FFFFFF"/>
              </w:rPr>
              <w:t>9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]</w:t>
            </w:r>
          </w:p>
        </w:tc>
      </w:tr>
      <w:tr w:rsidR="00552CD5" w:rsidRPr="00552CD5" w14:paraId="7B00BD6B" w14:textId="77777777" w:rsidTr="00A6714E">
        <w:tc>
          <w:tcPr>
            <w:tcW w:w="1270" w:type="dxa"/>
          </w:tcPr>
          <w:p w14:paraId="38998E3B" w14:textId="18CA7AA0" w:rsidR="00552CD5" w:rsidRPr="00552CD5" w:rsidRDefault="00552CD5" w:rsidP="00552CD5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Thr692Ala</w:t>
            </w:r>
          </w:p>
        </w:tc>
        <w:tc>
          <w:tcPr>
            <w:tcW w:w="1526" w:type="dxa"/>
          </w:tcPr>
          <w:p w14:paraId="75F24E9D" w14:textId="149EED31" w:rsidR="00552CD5" w:rsidRPr="00552CD5" w:rsidRDefault="00552CD5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Homozygous in longer protein with stop codon variant</w:t>
            </w:r>
          </w:p>
        </w:tc>
        <w:tc>
          <w:tcPr>
            <w:tcW w:w="1095" w:type="dxa"/>
          </w:tcPr>
          <w:p w14:paraId="6BBECD6D" w14:textId="018F9EFA" w:rsidR="00552CD5" w:rsidRPr="00552CD5" w:rsidRDefault="00552CD5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C-terminal</w:t>
            </w:r>
          </w:p>
        </w:tc>
        <w:tc>
          <w:tcPr>
            <w:tcW w:w="1100" w:type="dxa"/>
          </w:tcPr>
          <w:p w14:paraId="11DBBA1F" w14:textId="0475780D" w:rsidR="00552CD5" w:rsidRPr="00552CD5" w:rsidRDefault="00552CD5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507" w:type="dxa"/>
          </w:tcPr>
          <w:p w14:paraId="358003EA" w14:textId="0633F240" w:rsidR="00552CD5" w:rsidRPr="00552CD5" w:rsidRDefault="00552CD5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1507" w:type="dxa"/>
          </w:tcPr>
          <w:p w14:paraId="0B22FAE2" w14:textId="0720DBB6" w:rsidR="00552CD5" w:rsidRPr="00552CD5" w:rsidRDefault="00552CD5" w:rsidP="00552CD5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52CD5">
              <w:rPr>
                <w:rFonts w:cstheme="minorHAns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057" w:type="dxa"/>
          </w:tcPr>
          <w:p w14:paraId="57FF5F88" w14:textId="1DD767E3" w:rsidR="00552CD5" w:rsidRPr="00552CD5" w:rsidRDefault="007D385B" w:rsidP="005C0718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[</w:t>
            </w:r>
            <w:r w:rsidR="005C0718">
              <w:rPr>
                <w:rFonts w:cstheme="minorHAnsi"/>
                <w:sz w:val="20"/>
                <w:szCs w:val="20"/>
                <w:shd w:val="clear" w:color="auto" w:fill="FFFFFF"/>
              </w:rPr>
              <w:t>2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]</w:t>
            </w:r>
            <w:bookmarkStart w:id="0" w:name="_GoBack"/>
            <w:bookmarkEnd w:id="0"/>
          </w:p>
        </w:tc>
      </w:tr>
    </w:tbl>
    <w:p w14:paraId="31050AE7" w14:textId="4DD0D5B1" w:rsidR="00FC6AE3" w:rsidRDefault="00FC6AE3" w:rsidP="00FC6AE3">
      <w:pPr>
        <w:spacing w:after="0" w:line="240" w:lineRule="auto"/>
        <w:rPr>
          <w:rFonts w:cstheme="minorHAnsi"/>
          <w:sz w:val="20"/>
          <w:szCs w:val="20"/>
          <w:shd w:val="clear" w:color="auto" w:fill="FFFFFF"/>
        </w:rPr>
      </w:pPr>
    </w:p>
    <w:p w14:paraId="7BE004B1" w14:textId="1510B80A" w:rsidR="006D5C35" w:rsidRPr="00301B84" w:rsidRDefault="006D5C35" w:rsidP="006D5C3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01B8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301B8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01B84">
        <w:rPr>
          <w:rFonts w:ascii="Times New Roman" w:hAnsi="Times New Roman" w:cs="Times New Roman"/>
          <w:sz w:val="24"/>
          <w:szCs w:val="24"/>
        </w:rPr>
        <w:t xml:space="preserve"> </w:t>
      </w:r>
      <w:r w:rsidRPr="00301B8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verview of the major naturally occurring </w:t>
      </w:r>
      <w:r w:rsidRPr="00301B84">
        <w:rPr>
          <w:rFonts w:ascii="Times New Roman" w:hAnsi="Times New Roman" w:cs="Times New Roman"/>
          <w:sz w:val="24"/>
          <w:szCs w:val="24"/>
        </w:rPr>
        <w:t xml:space="preserve">Polη </w:t>
      </w:r>
      <w:r w:rsidRPr="00301B8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issense variants, for which no functional characterization </w:t>
      </w:r>
      <w:proofErr w:type="gramStart"/>
      <w:r w:rsidRPr="00301B84">
        <w:rPr>
          <w:rFonts w:ascii="Times New Roman" w:hAnsi="Times New Roman" w:cs="Times New Roman"/>
          <w:sz w:val="24"/>
          <w:szCs w:val="24"/>
          <w:shd w:val="clear" w:color="auto" w:fill="FFFFFF"/>
        </w:rPr>
        <w:t>has been done</w:t>
      </w:r>
      <w:proofErr w:type="gramEnd"/>
      <w:r w:rsidRPr="00301B8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except for Thr191Pro in the present study </w:t>
      </w:r>
      <w:bookmarkStart w:id="1" w:name="_Hlk146895952"/>
      <w:r w:rsidRPr="00301B84">
        <w:rPr>
          <w:rFonts w:ascii="Times New Roman" w:hAnsi="Times New Roman" w:cs="Times New Roman"/>
          <w:sz w:val="24"/>
          <w:szCs w:val="24"/>
          <w:shd w:val="clear" w:color="auto" w:fill="FFFFFF"/>
        </w:rPr>
        <w:t>(adapted from</w:t>
      </w:r>
      <w:r w:rsidR="00FE181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="00FE181E" w:rsidRPr="00FE181E">
        <w:rPr>
          <w:rFonts w:ascii="Times New Roman" w:hAnsi="Times New Roman" w:cs="Times New Roman"/>
          <w:sz w:val="24"/>
          <w:szCs w:val="24"/>
          <w:shd w:val="clear" w:color="auto" w:fill="FFFFFF"/>
        </w:rPr>
        <w:t>[23]</w:t>
      </w:r>
      <w:r w:rsidRPr="00301B84"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</w:p>
    <w:bookmarkEnd w:id="1"/>
    <w:p w14:paraId="1A6DA858" w14:textId="77777777" w:rsidR="006D5C35" w:rsidRPr="00A6714E" w:rsidRDefault="006D5C35" w:rsidP="00FC6AE3">
      <w:pPr>
        <w:spacing w:after="0" w:line="240" w:lineRule="auto"/>
        <w:rPr>
          <w:rFonts w:cstheme="minorHAnsi"/>
          <w:sz w:val="20"/>
          <w:szCs w:val="20"/>
          <w:shd w:val="clear" w:color="auto" w:fill="FFFFFF"/>
        </w:rPr>
      </w:pPr>
    </w:p>
    <w:sectPr w:rsidR="006D5C35" w:rsidRPr="00A6714E" w:rsidSect="00D201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D43"/>
    <w:rsid w:val="002015D7"/>
    <w:rsid w:val="00202DFF"/>
    <w:rsid w:val="003272A0"/>
    <w:rsid w:val="003E079B"/>
    <w:rsid w:val="00407A9F"/>
    <w:rsid w:val="004404E3"/>
    <w:rsid w:val="00552CD5"/>
    <w:rsid w:val="00565C8D"/>
    <w:rsid w:val="005A4D14"/>
    <w:rsid w:val="005C0718"/>
    <w:rsid w:val="00605244"/>
    <w:rsid w:val="006D5C35"/>
    <w:rsid w:val="007D385B"/>
    <w:rsid w:val="007F6E64"/>
    <w:rsid w:val="0088767F"/>
    <w:rsid w:val="008B1572"/>
    <w:rsid w:val="0096291F"/>
    <w:rsid w:val="00A6714E"/>
    <w:rsid w:val="00AE60AA"/>
    <w:rsid w:val="00B36549"/>
    <w:rsid w:val="00B83C46"/>
    <w:rsid w:val="00C842E4"/>
    <w:rsid w:val="00D201D6"/>
    <w:rsid w:val="00DA0531"/>
    <w:rsid w:val="00DA685B"/>
    <w:rsid w:val="00E86D43"/>
    <w:rsid w:val="00FC6AE3"/>
    <w:rsid w:val="00FE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3D9ED"/>
  <w15:chartTrackingRefBased/>
  <w15:docId w15:val="{4BF2EDDF-520E-4D4C-9F97-958483A62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FC6AE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Grigliatabella">
    <w:name w:val="Table Grid"/>
    <w:basedOn w:val="Tabellanormale"/>
    <w:uiPriority w:val="39"/>
    <w:rsid w:val="00407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07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07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OPITAUX UNIVERSITAIRES GENEVE</Company>
  <LinksUpToDate>false</LinksUpToDate>
  <CharactersWithSpaces>1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HEIB Omar</dc:creator>
  <cp:keywords/>
  <dc:description/>
  <cp:lastModifiedBy>Account Microsoft</cp:lastModifiedBy>
  <cp:revision>2</cp:revision>
  <dcterms:created xsi:type="dcterms:W3CDTF">2024-01-09T14:42:00Z</dcterms:created>
  <dcterms:modified xsi:type="dcterms:W3CDTF">2024-01-09T14:42:00Z</dcterms:modified>
</cp:coreProperties>
</file>